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0F9EE" w14:textId="6ABA33B4" w:rsidR="00374D45" w:rsidRPr="00340BFD" w:rsidRDefault="00374D45" w:rsidP="00374D45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0BFD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340BFD">
        <w:rPr>
          <w:rFonts w:ascii="Times New Roman" w:hAnsi="Times New Roman" w:cs="Times New Roman"/>
          <w:b/>
          <w:color w:val="000000" w:themeColor="text1"/>
        </w:rPr>
        <w:t xml:space="preserve"> Table. Sensitivity and specificity of 1:160 HAI cut off to predict protection defined by 90-100% of original body </w:t>
      </w:r>
      <w:proofErr w:type="gramStart"/>
      <w:r w:rsidRPr="00340BFD">
        <w:rPr>
          <w:rFonts w:ascii="Times New Roman" w:hAnsi="Times New Roman" w:cs="Times New Roman"/>
          <w:b/>
          <w:color w:val="000000" w:themeColor="text1"/>
        </w:rPr>
        <w:t>weight</w:t>
      </w:r>
      <w:proofErr w:type="gramEnd"/>
      <w:r w:rsidRPr="00340BF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340"/>
        <w:gridCol w:w="948"/>
        <w:gridCol w:w="2017"/>
        <w:gridCol w:w="1023"/>
        <w:gridCol w:w="2017"/>
      </w:tblGrid>
      <w:tr w:rsidR="00374D45" w:rsidRPr="00340BFD" w14:paraId="7C3DCCB4" w14:textId="77777777" w:rsidTr="00C65DF1">
        <w:trPr>
          <w:trHeight w:val="456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DF9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rotection if </w:t>
            </w: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  <w:t>% body weight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DD0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(%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42D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cificity (%)</w:t>
            </w:r>
          </w:p>
        </w:tc>
      </w:tr>
      <w:tr w:rsidR="00374D45" w:rsidRPr="00340BFD" w14:paraId="0928FF42" w14:textId="77777777" w:rsidTr="00C65DF1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301BC" w14:textId="77777777" w:rsidR="00374D45" w:rsidRPr="00340BFD" w:rsidRDefault="00374D45" w:rsidP="00C65DF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7C5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DBF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359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C76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</w:tr>
      <w:tr w:rsidR="00374D45" w:rsidRPr="00340BFD" w14:paraId="3748FF4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40F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5A9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4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127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10% to 91.3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18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1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48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.03% to 90.72%</w:t>
            </w:r>
          </w:p>
        </w:tc>
      </w:tr>
      <w:tr w:rsidR="00374D45" w:rsidRPr="00340BFD" w14:paraId="1DF004B9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4B04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2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93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4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7FC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10% to 91.3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3CA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9FF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56% to 92.79%</w:t>
            </w:r>
          </w:p>
        </w:tc>
      </w:tr>
      <w:tr w:rsidR="00374D45" w:rsidRPr="00340BFD" w14:paraId="28AC518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F6B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853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4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C52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.83% to 89.2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72A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7D0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56% to 92.79%</w:t>
            </w:r>
          </w:p>
        </w:tc>
      </w:tr>
      <w:tr w:rsidR="00374D45" w:rsidRPr="00340BFD" w14:paraId="7FCDDD5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D6B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342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4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A33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.83% to 89.2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85A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3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9B3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21% to 94.72%</w:t>
            </w:r>
          </w:p>
        </w:tc>
      </w:tr>
      <w:tr w:rsidR="00374D45" w:rsidRPr="00340BFD" w14:paraId="4310027A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A54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4C7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4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498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.83% to 89.2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661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D80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01% to 96.49%</w:t>
            </w:r>
          </w:p>
        </w:tc>
      </w:tr>
      <w:tr w:rsidR="00374D45" w:rsidRPr="00340BFD" w14:paraId="4170B21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CC0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1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DE6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5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BF9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64% to 87.1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34C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AAD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01% to 96.49%</w:t>
            </w:r>
          </w:p>
        </w:tc>
      </w:tr>
      <w:tr w:rsidR="00374D45" w:rsidRPr="00340BFD" w14:paraId="6025F4E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770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3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94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5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D3A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52% to 84.9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727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C26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01% to 96.49%</w:t>
            </w:r>
          </w:p>
        </w:tc>
      </w:tr>
      <w:tr w:rsidR="00374D45" w:rsidRPr="00340BFD" w14:paraId="1AFCE5E9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570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92F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6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61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47% to 82.6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ABA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26D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01% to 96.49%</w:t>
            </w:r>
          </w:p>
        </w:tc>
      </w:tr>
      <w:tr w:rsidR="00374D45" w:rsidRPr="00340BFD" w14:paraId="63CFC37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E82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EB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6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36B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47% to 82.6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22E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6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DD4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.98% to 98.02%</w:t>
            </w:r>
          </w:p>
        </w:tc>
      </w:tr>
      <w:tr w:rsidR="00374D45" w:rsidRPr="00340BFD" w14:paraId="4D63B7C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25D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5844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6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FF6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47% to 82.6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A59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CB9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6516146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F9D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295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7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851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49% to 80.2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897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A11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4AE8196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2CE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54F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404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56% to 77.8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A92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4B0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39B005E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2D0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76B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.8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EAE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70% to 75.3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528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C30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725CEC9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86F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9A9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3DF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89% to 72.8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0B0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32D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78B1BF4A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93A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A21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358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13% to 70.2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3D3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DB5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3ABB73B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664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91E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52E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43% to 67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826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227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095C974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EAF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95E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0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14D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78% to 64.8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45F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B22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134D917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1E1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EF7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1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4D1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19% to 62.1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538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221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4BC040C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1B7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716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1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C9E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5% to 59.3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BC1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E2D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233AF36A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F6E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D9A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2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985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17% to 56.4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BA1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BE1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29D72BB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DD6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C07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2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9614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75% to 53.5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4DB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8A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3F931FC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DDC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4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1F9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3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C1B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39% to 50.5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A69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383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76CD415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ED6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79E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4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80B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10% to 47.4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BDB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321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152CED3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EF3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A1C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4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D02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88% to 44.3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0EC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F0D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641209E9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CAF2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8FF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5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C4E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75% to 41.1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90A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7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983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19% to 99.23%</w:t>
            </w:r>
          </w:p>
        </w:tc>
      </w:tr>
      <w:tr w:rsidR="00374D45" w:rsidRPr="00340BFD" w14:paraId="0FF123A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15A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56C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5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8D8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75% to 41.1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0BD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3AB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0EC59BC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4E6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A61F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5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C6A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702% to 37.9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FB3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35B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79EAF9C9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BD1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DE0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6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F2B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764% to 34.5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C685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C211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2EC3780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9EB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8E5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7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CB3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53% to 31.0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EEF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581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5E5EBC0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2A5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1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3E7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6CE4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00% to 27.4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44D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AA8D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1E2A4CDA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A24B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03F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82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0A2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58% to 23.6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3178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7E04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709E78E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022A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DD39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88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B6F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05% to 19.6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D53C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4A0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  <w:tr w:rsidR="00374D45" w:rsidRPr="00340BFD" w14:paraId="4AAEAD4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527E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5DE6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94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2E40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444% to 15.3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2417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7433" w14:textId="77777777" w:rsidR="00374D45" w:rsidRPr="00340BFD" w:rsidRDefault="00374D45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78% to 99.92%</w:t>
            </w:r>
          </w:p>
        </w:tc>
      </w:tr>
    </w:tbl>
    <w:p w14:paraId="2A3B6EF1" w14:textId="77777777" w:rsidR="00374D45" w:rsidRPr="00340BFD" w:rsidRDefault="00374D45" w:rsidP="00374D45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1143DABE" w14:textId="77777777" w:rsidR="00374D45" w:rsidRDefault="00374D45"/>
    <w:sectPr w:rsidR="00374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45"/>
    <w:rsid w:val="0037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D02F"/>
  <w15:chartTrackingRefBased/>
  <w15:docId w15:val="{F3AB8158-D1E6-4941-B88F-259DC017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D45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3-11T09:16:00Z</dcterms:created>
  <dcterms:modified xsi:type="dcterms:W3CDTF">2021-03-11T09:16:00Z</dcterms:modified>
</cp:coreProperties>
</file>